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3"/>
        <w:tblpPr w:leftFromText="180" w:rightFromText="180" w:vertAnchor="page" w:horzAnchor="margin" w:tblpY="2531"/>
        <w:tblW w:w="768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9323E" w:rsidRPr="00A9323E" w14:paraId="53C2D9F5" w14:textId="77777777" w:rsidTr="008108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vMerge w:val="restart"/>
            <w:shd w:val="clear" w:color="auto" w:fill="BFBFBF" w:themeFill="background1" w:themeFillShade="BF"/>
            <w:noWrap/>
            <w:hideMark/>
          </w:tcPr>
          <w:p w14:paraId="538B379F" w14:textId="77777777" w:rsidR="00A9323E" w:rsidRPr="00A9323E" w:rsidRDefault="00A9323E" w:rsidP="0080429F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6720" w:type="dxa"/>
            <w:gridSpan w:val="7"/>
            <w:shd w:val="clear" w:color="auto" w:fill="BFBFBF" w:themeFill="background1" w:themeFillShade="BF"/>
            <w:hideMark/>
          </w:tcPr>
          <w:p w14:paraId="1EE1B3FE" w14:textId="5742E77A" w:rsidR="00A9323E" w:rsidRPr="00A9323E" w:rsidRDefault="00A9323E" w:rsidP="008042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Femur length/ abdominal circumference ratio by Percentiles</w:t>
            </w:r>
          </w:p>
        </w:tc>
      </w:tr>
      <w:tr w:rsidR="00A9323E" w:rsidRPr="00A9323E" w14:paraId="44E17782" w14:textId="77777777" w:rsidTr="0081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shd w:val="clear" w:color="auto" w:fill="BFBFBF" w:themeFill="background1" w:themeFillShade="BF"/>
            <w:noWrap/>
          </w:tcPr>
          <w:p w14:paraId="7E79763E" w14:textId="77777777" w:rsidR="00A9323E" w:rsidRPr="00A9323E" w:rsidRDefault="00A9323E" w:rsidP="008042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0" w:type="dxa"/>
            <w:gridSpan w:val="7"/>
            <w:shd w:val="clear" w:color="auto" w:fill="BFBFBF" w:themeFill="background1" w:themeFillShade="BF"/>
          </w:tcPr>
          <w:p w14:paraId="14BA29C7" w14:textId="77777777" w:rsidR="00A9323E" w:rsidRPr="00A9323E" w:rsidRDefault="00A9323E" w:rsidP="00804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9323E" w:rsidRPr="00A9323E" w14:paraId="32287916" w14:textId="77777777" w:rsidTr="008108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307F2A" w14:textId="77777777" w:rsidR="00A9323E" w:rsidRPr="00A9323E" w:rsidRDefault="00A9323E" w:rsidP="008042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08B756D" w14:textId="3EC467B1" w:rsidR="00A9323E" w:rsidRPr="00810895" w:rsidRDefault="00A9323E" w:rsidP="0080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08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8108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E543BB" w:rsidRPr="008108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6124CA83" w14:textId="0FCACCF1" w:rsidR="00A9323E" w:rsidRPr="00810895" w:rsidRDefault="00A9323E" w:rsidP="0080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08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8108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E543BB" w:rsidRPr="008108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5B79DD5A" w14:textId="7224F2A5" w:rsidR="00A9323E" w:rsidRPr="00810895" w:rsidRDefault="00A9323E" w:rsidP="0080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08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Pr="008108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E543BB" w:rsidRPr="008108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6D2DB6C2" w14:textId="0E7D8D85" w:rsidR="00A9323E" w:rsidRPr="00810895" w:rsidRDefault="00A9323E" w:rsidP="0080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08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</w:t>
            </w:r>
            <w:r w:rsidRPr="008108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E543BB" w:rsidRPr="008108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0DC9345B" w14:textId="01AAD840" w:rsidR="00A9323E" w:rsidRPr="00810895" w:rsidRDefault="00A9323E" w:rsidP="0080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08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5</w:t>
            </w:r>
            <w:r w:rsidRPr="008108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E543BB" w:rsidRPr="008108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7AEA2E8B" w14:textId="1236B3D1" w:rsidR="00A9323E" w:rsidRPr="00810895" w:rsidRDefault="00A9323E" w:rsidP="0080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08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0</w:t>
            </w:r>
            <w:r w:rsidRPr="008108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E543BB" w:rsidRPr="008108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05088023" w14:textId="579D24FB" w:rsidR="00A9323E" w:rsidRPr="00810895" w:rsidRDefault="00A9323E" w:rsidP="00804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08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</w:t>
            </w:r>
            <w:r w:rsidRPr="008108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E543BB" w:rsidRPr="008108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810895" w:rsidRPr="00A9323E" w14:paraId="0883AA58" w14:textId="77777777" w:rsidTr="0081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BA0793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5CC17049" w14:textId="6A5241C3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03FD9137" w14:textId="6F53ADD9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31B8A5A7" w14:textId="7F344BD7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13B7B3C3" w14:textId="208BEBBA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09780D3F" w14:textId="2E3AA50F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5DA0CF59" w14:textId="5D608A7F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7D3F82A3" w14:textId="40DADCF6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</w:tr>
      <w:tr w:rsidR="00810895" w:rsidRPr="00A9323E" w14:paraId="1A6A61FE" w14:textId="77777777" w:rsidTr="008108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E2AA0A6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0461E05E" w14:textId="035445A0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39E92461" w14:textId="38F50379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402579DA" w14:textId="663C79AD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78C06726" w14:textId="707326ED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08421D89" w14:textId="573A208C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6B73C6A4" w14:textId="4171F11B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5398726B" w14:textId="4281DDCA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</w:tr>
      <w:tr w:rsidR="00810895" w:rsidRPr="00A9323E" w14:paraId="2B5C447F" w14:textId="77777777" w:rsidTr="0081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3E0F0F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2DD49EB9" w14:textId="588DC601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50D9E4D1" w14:textId="48D357FE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522BF5F3" w14:textId="2C565A1A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7B8744D0" w14:textId="1FDA70D2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0F67E217" w14:textId="5F51054E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1F595005" w14:textId="7CA77DE9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405F841E" w14:textId="5F2A5F76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</w:tr>
      <w:tr w:rsidR="00810895" w:rsidRPr="00A9323E" w14:paraId="381A503D" w14:textId="77777777" w:rsidTr="008108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BC8E90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15B5D64C" w14:textId="60A5BB9A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7BEAECFC" w14:textId="12942EA8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7E927568" w14:textId="63FB1BB5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53AF0C58" w14:textId="753101C7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7D7965A8" w14:textId="4292C998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353DC821" w14:textId="5BA81DD4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1E337B9F" w14:textId="50C053EC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7</w:t>
            </w:r>
          </w:p>
        </w:tc>
      </w:tr>
      <w:tr w:rsidR="00810895" w:rsidRPr="00A9323E" w14:paraId="62ADE02A" w14:textId="77777777" w:rsidTr="0081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8506F4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5E68B3D4" w14:textId="737551F4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71C7A926" w14:textId="08952EF2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13B10E8B" w14:textId="73E89883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0A87A82A" w14:textId="6F83D556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114B198B" w14:textId="164B99FF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091FAB83" w14:textId="076AC15F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1F03750B" w14:textId="135173C7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</w:t>
            </w:r>
          </w:p>
        </w:tc>
      </w:tr>
      <w:tr w:rsidR="00810895" w:rsidRPr="00A9323E" w14:paraId="71862E5E" w14:textId="77777777" w:rsidTr="008108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7D9BCD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44CEDA91" w14:textId="658AD856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4EA3D760" w14:textId="2CA7CDA0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7E8A4A86" w14:textId="51570FEC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1A59EFEB" w14:textId="7A32C491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0755B9F4" w14:textId="48ACEBD4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7ECB863A" w14:textId="2731B6B5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60E94EF0" w14:textId="293BE875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7</w:t>
            </w:r>
          </w:p>
        </w:tc>
      </w:tr>
      <w:tr w:rsidR="00810895" w:rsidRPr="00A9323E" w14:paraId="127086B8" w14:textId="77777777" w:rsidTr="0081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ADBC8A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7B26E5A7" w14:textId="24A5A155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1E452A9C" w14:textId="6833BE78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5E806EB9" w14:textId="50A0F9C4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00249710" w14:textId="2E7AA67C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16C3EADA" w14:textId="018F2742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75155CD9" w14:textId="4DE259D7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4F97ED1E" w14:textId="562110F6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</w:t>
            </w:r>
          </w:p>
        </w:tc>
      </w:tr>
      <w:tr w:rsidR="00810895" w:rsidRPr="00A9323E" w14:paraId="15E852F7" w14:textId="77777777" w:rsidTr="008108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ED0D20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7E1D34A7" w14:textId="59162B44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4179D512" w14:textId="44483DFA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79EFDB64" w14:textId="693C17FF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01C092F4" w14:textId="38C1A725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53D2456C" w14:textId="4E0CE0F7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44BE3593" w14:textId="4C5BDDC8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501A241D" w14:textId="7C747C34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6</w:t>
            </w:r>
          </w:p>
        </w:tc>
      </w:tr>
      <w:tr w:rsidR="00810895" w:rsidRPr="00A9323E" w14:paraId="6EF64B4F" w14:textId="77777777" w:rsidTr="0081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CC38CD3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44FE2BE1" w14:textId="4356FEBE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65E63D8A" w14:textId="33CBE381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4CD3B910" w14:textId="4A9B0499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716F8429" w14:textId="48C36ABC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5E2E0191" w14:textId="0AC74CD3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25FF0E70" w14:textId="5BB4BC3F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44D9B4B5" w14:textId="75BA6630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6</w:t>
            </w:r>
          </w:p>
        </w:tc>
      </w:tr>
      <w:tr w:rsidR="00810895" w:rsidRPr="00A9323E" w14:paraId="17397DE6" w14:textId="77777777" w:rsidTr="008108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B40171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09A8540D" w14:textId="145B6B81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19AD1DEA" w14:textId="07EECC8C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21614D69" w14:textId="2F0810A7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2CE37FD9" w14:textId="64A3E6CC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2EAC8558" w14:textId="0FE5BC72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2B844ED2" w14:textId="3E0527AB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0DD09D91" w14:textId="4914AABA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6</w:t>
            </w:r>
          </w:p>
        </w:tc>
      </w:tr>
      <w:tr w:rsidR="00810895" w:rsidRPr="00A9323E" w14:paraId="7AEC1351" w14:textId="77777777" w:rsidTr="0081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39F9934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6CC51FA7" w14:textId="7BE88A86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615C399C" w14:textId="4909773B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2A1AFDE6" w14:textId="4BAA0705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688B2D6E" w14:textId="1C90F18B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3E5ABCBD" w14:textId="2F4404B5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3A076817" w14:textId="35E07E91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4931147E" w14:textId="22286BB3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6</w:t>
            </w:r>
          </w:p>
        </w:tc>
      </w:tr>
      <w:tr w:rsidR="00810895" w:rsidRPr="00A9323E" w14:paraId="09C38430" w14:textId="77777777" w:rsidTr="008108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ADF9B2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2650F177" w14:textId="57B87C47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0A4C26DE" w14:textId="08334B6C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267BD4D0" w14:textId="018C5828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779FF1F2" w14:textId="322AEEE3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4E11CE91" w14:textId="13942EF6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1C2E820B" w14:textId="729F92D0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3F3FB304" w14:textId="44AE51BF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6</w:t>
            </w:r>
          </w:p>
        </w:tc>
      </w:tr>
      <w:tr w:rsidR="00810895" w:rsidRPr="00A9323E" w14:paraId="1B426BF2" w14:textId="77777777" w:rsidTr="0081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B2CFD9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62DC8A54" w14:textId="2E1A9881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41B391D5" w14:textId="7689FE4E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20EE5FA3" w14:textId="11AAA2CC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73D7C016" w14:textId="1E1F5E7C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36F0FDF6" w14:textId="0BF573B1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564B847B" w14:textId="304B11CE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2A2652C7" w14:textId="79DC31CA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</w:t>
            </w:r>
          </w:p>
        </w:tc>
      </w:tr>
      <w:tr w:rsidR="00810895" w:rsidRPr="00A9323E" w14:paraId="1F23B98E" w14:textId="77777777" w:rsidTr="008108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33D99C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06302671" w14:textId="3006DA3F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003F7EB1" w14:textId="2B545FF6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1EEC0446" w14:textId="095766FB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5F6CBF35" w14:textId="67B3882A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69F02AF2" w14:textId="38CC7F26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3DAC65D3" w14:textId="05DF35B8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19CB1650" w14:textId="651B5F7A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6</w:t>
            </w:r>
          </w:p>
        </w:tc>
      </w:tr>
      <w:tr w:rsidR="00810895" w:rsidRPr="00A9323E" w14:paraId="4AD0E7F2" w14:textId="77777777" w:rsidTr="0081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9242CB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5E194727" w14:textId="0E22DB28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0ACB821B" w14:textId="6F7390DD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3C4AFE9B" w14:textId="15580F0F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24164E03" w14:textId="1E0EA348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06BB8A6E" w14:textId="7494B692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63BA606C" w14:textId="418DBC2B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0011ED80" w14:textId="2BFE9692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6</w:t>
            </w:r>
          </w:p>
        </w:tc>
      </w:tr>
      <w:tr w:rsidR="00810895" w:rsidRPr="00A9323E" w14:paraId="427B5FFF" w14:textId="77777777" w:rsidTr="008108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5EFB58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15DD2A93" w14:textId="04D3C667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60B70771" w14:textId="7D3E8600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68A5632C" w14:textId="552C1A23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2BDA891E" w14:textId="776480BE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79CB2095" w14:textId="11541A18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00ADE86C" w14:textId="7487EA10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2ABA271D" w14:textId="267B8508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</w:t>
            </w:r>
          </w:p>
        </w:tc>
      </w:tr>
      <w:tr w:rsidR="00810895" w:rsidRPr="00A9323E" w14:paraId="3734819F" w14:textId="77777777" w:rsidTr="0081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1EA486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3C9A739C" w14:textId="241389C8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0C51F3BA" w14:textId="49338D61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3EFFE80F" w14:textId="4291E28E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7A7657D8" w14:textId="1E3AD15C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2914F5DA" w14:textId="7927746E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242873C1" w14:textId="22A3F370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3EED787F" w14:textId="6099A52F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6</w:t>
            </w:r>
          </w:p>
        </w:tc>
      </w:tr>
      <w:tr w:rsidR="00810895" w:rsidRPr="00A9323E" w14:paraId="00523B22" w14:textId="77777777" w:rsidTr="008108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5D704C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3FAA1503" w14:textId="4BF99289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7AF4E23D" w14:textId="415F51B0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1F98294F" w14:textId="69E0705B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2B758BF3" w14:textId="4774614D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5786B15B" w14:textId="76B15D7D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654EE638" w14:textId="32833F55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1EE2DD58" w14:textId="4F4479A5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6</w:t>
            </w:r>
          </w:p>
        </w:tc>
      </w:tr>
      <w:tr w:rsidR="00810895" w:rsidRPr="00A9323E" w14:paraId="0341738A" w14:textId="77777777" w:rsidTr="0081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DB349BC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1220AEF5" w14:textId="1D4AEBDD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0AE4A009" w14:textId="6FB2D1A4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7FDC2121" w14:textId="3295878F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3AEFE11B" w14:textId="611E4DDB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1F9B94DD" w14:textId="584DA578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2EAAA3C6" w14:textId="4FDB1246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6359B353" w14:textId="48C96E97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</w:t>
            </w:r>
          </w:p>
        </w:tc>
      </w:tr>
      <w:tr w:rsidR="00810895" w:rsidRPr="00A9323E" w14:paraId="571F1F75" w14:textId="77777777" w:rsidTr="008108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FA1655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153759E8" w14:textId="28229E3F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0780C50A" w14:textId="307CD602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7213B3FA" w14:textId="47812C81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78EC7BAE" w14:textId="13128760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2351A9FD" w14:textId="5AED7A09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0EF3186B" w14:textId="4BBC2D87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1EFC7B9E" w14:textId="580BF2C9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6</w:t>
            </w:r>
          </w:p>
        </w:tc>
      </w:tr>
      <w:tr w:rsidR="00810895" w:rsidRPr="00A9323E" w14:paraId="42EC37F0" w14:textId="77777777" w:rsidTr="0081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06BB25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7D466D01" w14:textId="5FD2337C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11D0B527" w14:textId="18C71554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0EC26154" w14:textId="50D1C3DF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521C83EB" w14:textId="29BCF4D9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2AFDB540" w14:textId="0751DAF4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621F1AC9" w14:textId="20F45B2C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5E53763F" w14:textId="7F54F899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</w:t>
            </w:r>
          </w:p>
        </w:tc>
      </w:tr>
      <w:tr w:rsidR="00810895" w:rsidRPr="00A9323E" w14:paraId="3BB21C35" w14:textId="77777777" w:rsidTr="008108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B2ABEFC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31EDD0B8" w14:textId="086B8AD3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0B6CF066" w14:textId="03E2BC19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6D4F2C74" w14:textId="169FC836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11694F36" w14:textId="7AA56856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101081D8" w14:textId="49D02956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6451E9EC" w14:textId="0168D792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3587F440" w14:textId="0178265E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6</w:t>
            </w:r>
          </w:p>
        </w:tc>
      </w:tr>
      <w:tr w:rsidR="00810895" w:rsidRPr="00A9323E" w14:paraId="37662A12" w14:textId="77777777" w:rsidTr="0081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F0F8BE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4983628C" w14:textId="212CACFB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50686050" w14:textId="5092B319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4F43B387" w14:textId="075618CE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734B3368" w14:textId="2A4BC35C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2700162B" w14:textId="064A11F8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495F2CFD" w14:textId="2FE7DE8A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634DB6AE" w14:textId="5F3DB10A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</w:t>
            </w:r>
          </w:p>
        </w:tc>
      </w:tr>
      <w:tr w:rsidR="00810895" w:rsidRPr="00A9323E" w14:paraId="0B9CEDAB" w14:textId="77777777" w:rsidTr="008108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568CDDA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00AE11D2" w14:textId="76291947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30EE4ECD" w14:textId="36ACC34D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4151DA14" w14:textId="0955E3BA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7C27FACE" w14:textId="1B19C3B6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24CDA893" w14:textId="33796A3E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00C8CD13" w14:textId="5C5F4EA0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326FF1D3" w14:textId="0399A28E" w:rsidR="00810895" w:rsidRPr="00810895" w:rsidRDefault="00810895" w:rsidP="00810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</w:t>
            </w:r>
          </w:p>
        </w:tc>
      </w:tr>
      <w:tr w:rsidR="00810895" w:rsidRPr="00A9323E" w14:paraId="32D5BF71" w14:textId="77777777" w:rsidTr="0081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567913" w14:textId="77777777" w:rsidR="00810895" w:rsidRPr="00A9323E" w:rsidRDefault="00810895" w:rsidP="0081089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323E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766F95B8" w14:textId="1E7C48A7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31CFA4CD" w14:textId="7C83BB90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05F20C64" w14:textId="22C349AA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31D2097B" w14:textId="1467FC1D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61C29384" w14:textId="4A2FB4CD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00A21502" w14:textId="33C63A2F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650CB056" w14:textId="2BA2F614" w:rsidR="00810895" w:rsidRPr="00810895" w:rsidRDefault="00810895" w:rsidP="00810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8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</w:t>
            </w:r>
          </w:p>
        </w:tc>
      </w:tr>
    </w:tbl>
    <w:p w14:paraId="3BEE73BF" w14:textId="44DA4626" w:rsidR="00B97117" w:rsidRPr="00A9323E" w:rsidRDefault="008042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="00A9323E" w:rsidRPr="00E543BB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7:</w:t>
      </w:r>
      <w:r w:rsidR="00A9323E" w:rsidRPr="00A9323E">
        <w:rPr>
          <w:rFonts w:ascii="Times New Roman" w:hAnsi="Times New Roman" w:cs="Times New Roman"/>
          <w:sz w:val="24"/>
          <w:szCs w:val="24"/>
        </w:rPr>
        <w:t xml:space="preserve"> </w:t>
      </w:r>
      <w:r w:rsidR="00A9323E" w:rsidRPr="00A9323E">
        <w:rPr>
          <w:rStyle w:val="fontstyle01"/>
          <w:rFonts w:ascii="Times New Roman" w:hAnsi="Times New Roman" w:cs="Times New Roman"/>
          <w:sz w:val="24"/>
          <w:szCs w:val="24"/>
        </w:rPr>
        <w:t xml:space="preserve">Growth chart for fetal femur length/Abdominal circumference ratio, </w:t>
      </w:r>
      <w:proofErr w:type="spellStart"/>
      <w:r w:rsidR="00A9323E" w:rsidRPr="00A9323E">
        <w:rPr>
          <w:rStyle w:val="fontstyle01"/>
          <w:rFonts w:ascii="Times New Roman" w:hAnsi="Times New Roman" w:cs="Times New Roman"/>
          <w:sz w:val="24"/>
          <w:szCs w:val="24"/>
        </w:rPr>
        <w:t>Butajira</w:t>
      </w:r>
      <w:proofErr w:type="spellEnd"/>
      <w:r w:rsidR="00A9323E" w:rsidRPr="00A9323E">
        <w:rPr>
          <w:rStyle w:val="fontstyle01"/>
          <w:rFonts w:ascii="Times New Roman" w:hAnsi="Times New Roman" w:cs="Times New Roman"/>
          <w:sz w:val="24"/>
          <w:szCs w:val="24"/>
        </w:rPr>
        <w:t xml:space="preserve"> Ethiopia,2018-2019</w:t>
      </w:r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sectPr w:rsidR="00B97117" w:rsidRPr="00A932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23E"/>
    <w:rsid w:val="0080429F"/>
    <w:rsid w:val="00810895"/>
    <w:rsid w:val="00A9323E"/>
    <w:rsid w:val="00B97117"/>
    <w:rsid w:val="00E54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0F58E"/>
  <w15:chartTrackingRefBased/>
  <w15:docId w15:val="{291A54A4-E9B8-4BC8-B44E-9156D2D29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9323E"/>
    <w:rPr>
      <w:rFonts w:ascii="Helvetica-Bold" w:hAnsi="Helvetica-Bold" w:hint="default"/>
      <w:b/>
      <w:bCs/>
      <w:i w:val="0"/>
      <w:iCs w:val="0"/>
      <w:color w:val="000000"/>
      <w:sz w:val="16"/>
      <w:szCs w:val="16"/>
    </w:rPr>
  </w:style>
  <w:style w:type="table" w:styleId="ListTable3">
    <w:name w:val="List Table 3"/>
    <w:basedOn w:val="TableNormal"/>
    <w:uiPriority w:val="48"/>
    <w:rsid w:val="00810895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31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emwork</dc:creator>
  <cp:keywords/>
  <dc:description/>
  <cp:lastModifiedBy>Yalemwork Mengistu</cp:lastModifiedBy>
  <cp:revision>4</cp:revision>
  <dcterms:created xsi:type="dcterms:W3CDTF">2022-11-22T13:34:00Z</dcterms:created>
  <dcterms:modified xsi:type="dcterms:W3CDTF">2023-07-04T16:33:00Z</dcterms:modified>
</cp:coreProperties>
</file>